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Style w:val="4"/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Additional file </w:t>
      </w:r>
      <w:r>
        <w:rPr>
          <w:rStyle w:val="4"/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: Search strate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results</w:t>
      </w:r>
    </w:p>
    <w:p>
      <w:pPr>
        <w:rPr>
          <w:rFonts w:hint="default" w:ascii="Times New Roman" w:hAnsi="Times New Roman" w:cs="Times New Roman"/>
          <w:sz w:val="30"/>
          <w:szCs w:val="30"/>
        </w:rPr>
      </w:pPr>
    </w:p>
    <w:p>
      <w:pPr>
        <w:widowControl/>
        <w:numPr>
          <w:ilvl w:val="0"/>
          <w:numId w:val="1"/>
        </w:numPr>
        <w:jc w:val="left"/>
        <w:textAlignment w:val="center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bidi="ar"/>
        </w:rPr>
        <w:t>Electronic search strategy for PubMed</w:t>
      </w:r>
    </w:p>
    <w:tbl>
      <w:tblPr>
        <w:tblStyle w:val="2"/>
        <w:tblW w:w="833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06"/>
        <w:gridCol w:w="772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60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772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((TB) OR tuberculosis) OR tuberculosis contro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9" w:hRule="atLeast"/>
        </w:trPr>
        <w:tc>
          <w:tcPr>
            <w:tcW w:w="60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2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60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2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60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772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((((primary health care sector) OR community health centre) OR community health service stations) OR township health centre) OR village clinic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9" w:hRule="atLeast"/>
        </w:trPr>
        <w:tc>
          <w:tcPr>
            <w:tcW w:w="60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2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9" w:hRule="atLeast"/>
        </w:trPr>
        <w:tc>
          <w:tcPr>
            <w:tcW w:w="60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2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7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(China) OR Chine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7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1 And #2 And #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33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sults: 215 items </w:t>
            </w:r>
          </w:p>
        </w:tc>
      </w:tr>
    </w:tbl>
    <w:p>
      <w:pPr>
        <w:widowControl/>
        <w:jc w:val="left"/>
        <w:textAlignment w:val="center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numPr>
          <w:ilvl w:val="0"/>
          <w:numId w:val="1"/>
        </w:numPr>
        <w:ind w:left="0" w:leftChars="0" w:firstLine="0" w:firstLineChars="0"/>
        <w:jc w:val="left"/>
        <w:textAlignment w:val="center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bidi="ar"/>
        </w:rPr>
        <w:t>Electronic search strategy for Cochrane</w:t>
      </w:r>
    </w:p>
    <w:tbl>
      <w:tblPr>
        <w:tblStyle w:val="2"/>
        <w:tblW w:w="833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725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725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"TB" OR "tuberculosis" OR "tuberculosis control"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725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"primary health care sector" OR "community health centre" OR "community health service stations" OR "township health centre" OR "village clinic"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72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"China" OR "Chinese"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72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#1 and #2 and #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33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Results: 2 items</w:t>
            </w:r>
          </w:p>
        </w:tc>
      </w:tr>
    </w:tbl>
    <w:p>
      <w:pPr>
        <w:widowControl/>
        <w:jc w:val="left"/>
        <w:textAlignment w:val="center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numPr>
          <w:ilvl w:val="0"/>
          <w:numId w:val="1"/>
        </w:numPr>
        <w:ind w:left="0" w:leftChars="0" w:firstLine="0" w:firstLineChars="0"/>
        <w:jc w:val="left"/>
        <w:textAlignment w:val="center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bidi="ar"/>
        </w:rPr>
        <w:t>Electronic search strategy for Web of Science</w:t>
      </w:r>
    </w:p>
    <w:tbl>
      <w:tblPr>
        <w:tblStyle w:val="2"/>
        <w:tblW w:w="833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725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725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(TB OR tuberculosis OR tuberculosis control 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725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(primary health care sector OR community health centre OR community health service stations OR township health centre OR village clinic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72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( China OR Chines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72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#1 AND #2 AND #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33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Results: 78 items</w:t>
            </w:r>
          </w:p>
        </w:tc>
      </w:tr>
    </w:tbl>
    <w:p>
      <w:pPr>
        <w:widowControl/>
        <w:jc w:val="left"/>
        <w:textAlignment w:val="center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numPr>
          <w:ilvl w:val="0"/>
          <w:numId w:val="1"/>
        </w:numPr>
        <w:ind w:left="0" w:leftChars="0" w:firstLine="0" w:firstLineChars="0"/>
        <w:jc w:val="left"/>
        <w:textAlignment w:val="center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bidi="ar"/>
        </w:rPr>
        <w:t>Electronic search strategy for EMBASE</w:t>
      </w:r>
    </w:p>
    <w:tbl>
      <w:tblPr>
        <w:tblStyle w:val="2"/>
        <w:tblW w:w="833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725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725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("TB" OR "tuberculosis" OR "tuberculosis control"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725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("primary health care sector" OR "community health centre" OR "community health service stations" OR "township health centre" OR "village clinic"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72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("China" OR "Chinese"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72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#1 and #2 and #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833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Results: 2 items</w:t>
            </w:r>
          </w:p>
        </w:tc>
      </w:tr>
    </w:tbl>
    <w:p>
      <w:pPr>
        <w:widowControl/>
        <w:jc w:val="left"/>
        <w:textAlignment w:val="center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numPr>
          <w:ilvl w:val="0"/>
          <w:numId w:val="1"/>
        </w:numPr>
        <w:ind w:left="0" w:leftChars="0" w:firstLine="0" w:firstLineChars="0"/>
        <w:jc w:val="left"/>
        <w:textAlignment w:val="center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bidi="ar"/>
        </w:rPr>
        <w:t>Electronic search strategy for CNKI</w:t>
      </w:r>
    </w:p>
    <w:tbl>
      <w:tblPr>
        <w:tblStyle w:val="2"/>
        <w:tblW w:w="833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7251"/>
      </w:tblGrid>
      <w:tr>
        <w:trPr>
          <w:trHeight w:val="312" w:hRule="atLeast"/>
        </w:trPr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725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(SU = 'tuberculosis' OR SU = 'tuberculosis control'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725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(SU = 'primary' OR SU = 'primary health care sector' OR SU = 'primary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edical institutio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' OR SU = 'community health centre' OR SU = 'community health service stations' OR SU= 'township health centre' OR SU = 'village clinic' 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72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#1 and #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833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Results: 533 items</w:t>
            </w:r>
          </w:p>
        </w:tc>
      </w:tr>
    </w:tbl>
    <w:p>
      <w:pPr>
        <w:widowControl/>
        <w:jc w:val="left"/>
        <w:textAlignment w:val="center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numPr>
          <w:ilvl w:val="0"/>
          <w:numId w:val="1"/>
        </w:numPr>
        <w:ind w:left="0" w:leftChars="0" w:firstLine="0" w:firstLineChars="0"/>
        <w:jc w:val="left"/>
        <w:textAlignment w:val="center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bidi="ar"/>
        </w:rPr>
        <w:t>Electronic search strategy for Wanfang</w:t>
      </w:r>
    </w:p>
    <w:tbl>
      <w:tblPr>
        <w:tblStyle w:val="2"/>
        <w:tblW w:w="833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725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725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bookmarkStart w:id="0" w:name="OLE_LINK1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ubject</w:t>
            </w:r>
            <w:bookmarkEnd w:id="0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: (tuberculosis) o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ubjec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: (tuberculosis control)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725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ubjec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: (primary) o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ubjec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: (primary health care sector) o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ubjec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: (primary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edical institutio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ubjec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: (community health centre) o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ubjec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: (community health service stations) o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ubjec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: (township health centre) o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ubjec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: (village clinic) 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72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1 * #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833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Results: 1351 items</w:t>
            </w:r>
          </w:p>
        </w:tc>
      </w:tr>
    </w:tbl>
    <w:p>
      <w:pPr>
        <w:widowControl/>
        <w:jc w:val="left"/>
        <w:textAlignment w:val="center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bidi="ar"/>
        </w:rPr>
      </w:pPr>
    </w:p>
    <w:p>
      <w:pPr>
        <w:widowControl/>
        <w:numPr>
          <w:ilvl w:val="0"/>
          <w:numId w:val="1"/>
        </w:numPr>
        <w:ind w:left="0" w:leftChars="0" w:firstLine="0" w:firstLineChars="0"/>
        <w:jc w:val="left"/>
        <w:textAlignment w:val="center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bidi="ar"/>
        </w:rPr>
        <w:t>Electronic search strategy for VIP</w:t>
      </w:r>
    </w:p>
    <w:tbl>
      <w:tblPr>
        <w:tblStyle w:val="2"/>
        <w:tblW w:w="833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725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725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(U=tuberculosis OR U=tuberculosi</w:t>
            </w:r>
            <w:bookmarkStart w:id="1" w:name="_GoBack"/>
            <w:bookmarkEnd w:id="1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s control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725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U=primary OR U=primary health care sector OR U=primary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edical institutio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R U=community health centre OR U=community health service stations OR U=township health centre OR U=village clinic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2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72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#1 AND #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833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Results: 1862 items</w:t>
            </w:r>
          </w:p>
        </w:tc>
      </w:tr>
    </w:tbl>
    <w:p>
      <w:pPr>
        <w:rPr>
          <w:rFonts w:hint="default"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FiraSans-Book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1233573"/>
    <w:multiLevelType w:val="singleLevel"/>
    <w:tmpl w:val="E123357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zNjBkMDNkNjMxMzFjYTI2YjdiMmFjYjA5ZDY5MzIifQ=="/>
  </w:docVars>
  <w:rsids>
    <w:rsidRoot w:val="073C6700"/>
    <w:rsid w:val="00E36FA5"/>
    <w:rsid w:val="00FB0512"/>
    <w:rsid w:val="04096D0D"/>
    <w:rsid w:val="073C6700"/>
    <w:rsid w:val="0CC5189B"/>
    <w:rsid w:val="10450B05"/>
    <w:rsid w:val="373F353B"/>
    <w:rsid w:val="5CD36458"/>
    <w:rsid w:val="5E3015E9"/>
    <w:rsid w:val="78F7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hint="default" w:ascii="FiraSans-Book" w:hAnsi="FiraSans-Book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</Pages>
  <Words>491</Words>
  <Characters>1535</Characters>
  <Lines>14</Lines>
  <Paragraphs>4</Paragraphs>
  <TotalTime>0</TotalTime>
  <ScaleCrop>false</ScaleCrop>
  <LinksUpToDate>false</LinksUpToDate>
  <CharactersWithSpaces>178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09:15:00Z</dcterms:created>
  <dc:creator>Administrator</dc:creator>
  <cp:lastModifiedBy>Lenovo</cp:lastModifiedBy>
  <dcterms:modified xsi:type="dcterms:W3CDTF">2023-06-09T17:35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8D3402D634545B9A0355BD4EC2CD6C4</vt:lpwstr>
  </property>
</Properties>
</file>